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"/>
        <w:gridCol w:w="710"/>
        <w:gridCol w:w="243"/>
        <w:gridCol w:w="243"/>
        <w:gridCol w:w="243"/>
        <w:gridCol w:w="243"/>
        <w:gridCol w:w="543"/>
        <w:gridCol w:w="397"/>
        <w:gridCol w:w="829"/>
        <w:gridCol w:w="582"/>
        <w:gridCol w:w="760"/>
        <w:gridCol w:w="397"/>
        <w:gridCol w:w="762"/>
        <w:gridCol w:w="858"/>
        <w:gridCol w:w="903"/>
        <w:gridCol w:w="760"/>
        <w:gridCol w:w="1120"/>
        <w:gridCol w:w="1034"/>
        <w:gridCol w:w="748"/>
        <w:gridCol w:w="760"/>
        <w:gridCol w:w="1265"/>
        <w:gridCol w:w="749"/>
        <w:gridCol w:w="901"/>
      </w:tblGrid>
      <w:tr w:rsidR="006041B4" w:rsidRPr="006041B4" w14:paraId="09C27C9D" w14:textId="77777777" w:rsidTr="006041B4">
        <w:trPr>
          <w:trHeight w:val="210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5DB183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bookmarkStart w:id="0" w:name="_GoBack" w:colFirst="1" w:colLast="1"/>
          </w:p>
        </w:tc>
        <w:tc>
          <w:tcPr>
            <w:tcW w:w="15050" w:type="dxa"/>
            <w:gridSpan w:val="2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FF2CD" w14:textId="66846A3D" w:rsidR="006041B4" w:rsidRPr="006041B4" w:rsidRDefault="006041B4" w:rsidP="006041B4">
            <w:pPr>
              <w:spacing w:after="9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Fieldwork - Constrictotermes cyphergaster (Silvestri 1901) - Divinopolis-MG, Brazil, Mar-Apr 2018</w:t>
            </w: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– Helder Hugo</w:t>
            </w:r>
          </w:p>
        </w:tc>
      </w:tr>
      <w:tr w:rsidR="006041B4" w:rsidRPr="006041B4" w14:paraId="38410488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35A39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18DF4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estID</w:t>
            </w:r>
            <w:proofErr w:type="spellEnd"/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969F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H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3597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CD6B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M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52CA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B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FC3A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r (M/2πR)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209E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h (H/4)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3B9A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phericalCap</w:t>
            </w:r>
            <w:proofErr w:type="spellEnd"/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59BD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ilinder</w:t>
            </w:r>
            <w:proofErr w:type="spellEnd"/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7BFE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estVolume</w:t>
            </w:r>
            <w:proofErr w:type="spellEnd"/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AAB8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itre</w:t>
            </w:r>
            <w:proofErr w:type="spellEnd"/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26DE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estBuilder</w:t>
            </w:r>
            <w:proofErr w:type="spellEnd"/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FCC7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ollectionSite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3502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ollectionDate</w:t>
            </w:r>
            <w:proofErr w:type="spellEnd"/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8174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ollectedBy</w:t>
            </w:r>
            <w:proofErr w:type="spellEnd"/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2EB7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nactiveBroodCells</w:t>
            </w:r>
            <w:proofErr w:type="spellEnd"/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0362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ctiveBroodCells</w:t>
            </w:r>
            <w:proofErr w:type="spellEnd"/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A750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arvalStage</w:t>
            </w:r>
            <w:proofErr w:type="spellEnd"/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82E8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Morphotype</w:t>
            </w:r>
            <w:proofErr w:type="spellEnd"/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D2E6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pecifesIdentification</w:t>
            </w:r>
            <w:proofErr w:type="spellEnd"/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B1FE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dentifiedBy</w:t>
            </w:r>
            <w:proofErr w:type="spellEnd"/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2E67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TypeSpecimen</w:t>
            </w:r>
            <w:proofErr w:type="spellEnd"/>
          </w:p>
        </w:tc>
      </w:tr>
      <w:tr w:rsidR="006041B4" w:rsidRPr="006041B4" w14:paraId="759353B3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794F2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9E2F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1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478B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40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7E8A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56F9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9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7BA2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DDF2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4.17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7E69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5100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403.3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3F39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2613.06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3EF8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9419.72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8A61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9.42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8CC5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34B5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D40F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2E63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7216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845B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6DE77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12710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4749D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AA924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79887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5599FE73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EE002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4687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2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87AE5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7F9A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6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232E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4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84FB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6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7F4D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.8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393E5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4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186B3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40.0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5E2E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324.92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E0A5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004.92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05AD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.00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9C7C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185F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E284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CD19A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E8D1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7684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812C1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46157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6F761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D4DF5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48472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31A971FA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3777E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BDDF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3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F014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0011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7A1F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D078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8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7740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0.3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A24A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2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CEFC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624.3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7D90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550.36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E71D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798.98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1D55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80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33A9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B524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F3F3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8CBE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3ACF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0761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E7CA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larvae</w:t>
            </w:r>
            <w:proofErr w:type="spellEnd"/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13D5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Eumeninae-0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B9D5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M. termitophila</w:t>
            </w: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sp</w:t>
            </w:r>
            <w:proofErr w:type="spellEnd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v.</w:t>
            </w:r>
            <w:proofErr w:type="spellEnd"/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088F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MGH &amp; BRGB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374E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Female</w:t>
            </w:r>
            <w:proofErr w:type="spellEnd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olotype</w:t>
            </w:r>
            <w:proofErr w:type="spellEnd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)</w:t>
            </w:r>
          </w:p>
        </w:tc>
      </w:tr>
      <w:tr w:rsidR="006041B4" w:rsidRPr="006041B4" w14:paraId="09BB1DF1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66168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53A79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4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18A1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0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BC20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FD51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FD7C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6057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1.1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CC96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8259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527.1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757F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851.91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6827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906.29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7B9A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91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99B1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F013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E889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B4BD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8830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808F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D1958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1F334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BC823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9D40A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837A1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3930059D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786317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E609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5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B742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2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35E4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6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46B1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C112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48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B559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.96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074A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8F3D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064.1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EE3D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184.71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737B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312.93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189C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.31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F5B6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25C8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4864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0267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 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0607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0DEB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BE7A4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27963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799B7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0D7A5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DD0CC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00B1FAD9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43A45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C218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6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0698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C62B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49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F2D83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CE35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A26B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0.99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D325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2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051D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760.4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FE3E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254.50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7872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775.37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9131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.78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E92C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2B1D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C759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90E4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6B35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B8EF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94D2A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A20239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C26DD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BC42C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1CEA8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377BB9E7" w14:textId="77777777" w:rsidTr="006041B4">
        <w:trPr>
          <w:trHeight w:val="180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0F507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4EF1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7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58A6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BF9C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49DEA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039B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8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3C5A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.5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16D4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A3B0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810.1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817A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445.86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60F2E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066.09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47F4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.07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A4D46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6A54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E7CE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AEFC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 &amp; JH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E80A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AB08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322C8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A102C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EB46B2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3E4EB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1E570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4419037C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79FF2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FD64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8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BAFE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0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798D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04AC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25F4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D373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0.51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C742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0CBF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414.6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DADB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5202.23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EA11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031.60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6FE7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03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D18E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70877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9D99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E3FC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 &amp; JH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1112F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1D35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4A3B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pupae</w:t>
            </w:r>
            <w:proofErr w:type="spellEnd"/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A774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Eumeninae-0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ED50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M. termitophila</w:t>
            </w: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sp</w:t>
            </w:r>
            <w:proofErr w:type="spellEnd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v.</w:t>
            </w:r>
            <w:proofErr w:type="spellEnd"/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F5F82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FE2B5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5D8336FA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77BB3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138B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09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A01F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5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A957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6487D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C10E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0768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2.10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1183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7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B3F7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208.1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E7C4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047.77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213D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2464.1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028E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2.46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DDAD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066E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8AA1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2566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 &amp; JH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A692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15AB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2960B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3033B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FC31B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ACA006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3EF62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4D87CC93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0ED64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FBD4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10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0CAC6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4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F997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EED86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7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0920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7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FE42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3.8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F6C9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5322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500.0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1A11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0244.67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EB00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5244.85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4A66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5.24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FEF4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AF29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9AAD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B594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 &amp; JH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D304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280D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16936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pupae</w:t>
            </w:r>
            <w:proofErr w:type="spellEnd"/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1863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Eumeninae-0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70E3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M. termitophila</w:t>
            </w: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sp</w:t>
            </w:r>
            <w:proofErr w:type="spellEnd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v.</w:t>
            </w:r>
            <w:proofErr w:type="spellEnd"/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89E09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37B23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4F929541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FFB97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3C80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11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E0EF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4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0B96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65E2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6793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55A2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0.67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0207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B86E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777.5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3DCF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6075.8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078F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631.06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CC2D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.63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C882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0214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963DB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D891D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 &amp; JH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FB14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1F32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8DAC8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E016C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9731C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01E213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AB1C4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6C7EF7CF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4AB6A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2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0E25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12HHS2018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70AF9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9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CF29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1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32F5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3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C2E6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6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D84A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4.81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5F28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9.7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5D6F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3450.2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3DAB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3427.99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A0E98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0328.57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EC9F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0.33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35EB9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C770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8FC3C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5860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 &amp; JH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375E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E59EA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C0E53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E2EFD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D8506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528FF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2951C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6041B4" w:rsidRPr="006041B4" w14:paraId="3FEEEB40" w14:textId="77777777" w:rsidTr="006041B4">
        <w:trPr>
          <w:trHeight w:val="165"/>
        </w:trPr>
        <w:tc>
          <w:tcPr>
            <w:tcW w:w="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5B995" w14:textId="77777777" w:rsidR="006041B4" w:rsidRPr="006041B4" w:rsidRDefault="006041B4" w:rsidP="006041B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D83F0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13HHS2019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B5CD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45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6597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3C3B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9</w:t>
            </w:r>
          </w:p>
        </w:tc>
        <w:tc>
          <w:tcPr>
            <w:tcW w:w="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8ED64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81D52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4.17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9C6B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1.2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8C127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4141.7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6E63C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14189.69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B74C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2473.21</w:t>
            </w:r>
          </w:p>
        </w:tc>
        <w:tc>
          <w:tcPr>
            <w:tcW w:w="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B95C3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22.47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D3EC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C. cyphergaster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DD8BD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Divinópolis-MG,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Brazil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0CE4E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.2018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C78C16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HH &amp; JH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5E44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48D0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24531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pupae</w:t>
            </w:r>
            <w:proofErr w:type="spellEnd"/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53CDF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Eumeninae-0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D0935" w14:textId="77777777" w:rsidR="006041B4" w:rsidRPr="006041B4" w:rsidRDefault="006041B4" w:rsidP="006041B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41B4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  <w:lang w:eastAsia="en-GB"/>
              </w:rPr>
              <w:t>M. termitophila</w:t>
            </w:r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sp</w:t>
            </w:r>
            <w:proofErr w:type="spellEnd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6041B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nov.</w:t>
            </w:r>
            <w:proofErr w:type="spellEnd"/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71A0E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F8931" w14:textId="77777777" w:rsidR="006041B4" w:rsidRPr="006041B4" w:rsidRDefault="006041B4" w:rsidP="006041B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bookmarkEnd w:id="0"/>
    </w:tbl>
    <w:p w14:paraId="5D26A1A7" w14:textId="77777777" w:rsidR="004333F3" w:rsidRDefault="004333F3"/>
    <w:sectPr w:rsidR="004333F3" w:rsidSect="006041B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1B4"/>
    <w:rsid w:val="004333F3"/>
    <w:rsid w:val="006041B4"/>
    <w:rsid w:val="008814BB"/>
    <w:rsid w:val="00DE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EB794"/>
  <w15:chartTrackingRefBased/>
  <w15:docId w15:val="{6E305C06-38C0-2749-932F-E6F40AB8C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41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604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4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Hugo</dc:creator>
  <cp:keywords/>
  <dc:description/>
  <cp:lastModifiedBy>Helder Hugo</cp:lastModifiedBy>
  <cp:revision>1</cp:revision>
  <dcterms:created xsi:type="dcterms:W3CDTF">2020-07-19T20:39:00Z</dcterms:created>
  <dcterms:modified xsi:type="dcterms:W3CDTF">2020-07-19T20:43:00Z</dcterms:modified>
</cp:coreProperties>
</file>